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89"/>
        <w:gridCol w:w="804"/>
        <w:gridCol w:w="856"/>
        <w:gridCol w:w="970"/>
        <w:gridCol w:w="796"/>
        <w:gridCol w:w="901"/>
        <w:gridCol w:w="796"/>
        <w:gridCol w:w="901"/>
      </w:tblGrid>
      <w:tr w:rsidR="00F16239" w:rsidRPr="004F28C5" w14:paraId="71377D17" w14:textId="77777777" w:rsidTr="006C6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9"/>
          </w:tcPr>
          <w:p w14:paraId="20FBA6B7" w14:textId="1D485045" w:rsidR="00F16239" w:rsidRPr="004F28C5" w:rsidRDefault="00F16239" w:rsidP="006C655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="00D5033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D503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. ECOG and 2</w:t>
            </w:r>
            <w:r w:rsidRPr="004F28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 xml:space="preserve"> Line Hematologic and Nonhematologic Toxicities</w:t>
            </w:r>
          </w:p>
        </w:tc>
      </w:tr>
      <w:tr w:rsidR="00F16239" w:rsidRPr="004F28C5" w14:paraId="1150126C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C6C78C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713" w:type="dxa"/>
            <w:gridSpan w:val="8"/>
          </w:tcPr>
          <w:p w14:paraId="7CE25126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Treatment (No. of patients)</w:t>
            </w:r>
          </w:p>
        </w:tc>
      </w:tr>
      <w:tr w:rsidR="00F16239" w:rsidRPr="004F28C5" w14:paraId="3A36678B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DF7733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319" w:type="dxa"/>
            <w:gridSpan w:val="4"/>
          </w:tcPr>
          <w:p w14:paraId="62ECC1AE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TX(n=33)</w:t>
            </w:r>
          </w:p>
        </w:tc>
        <w:tc>
          <w:tcPr>
            <w:tcW w:w="3394" w:type="dxa"/>
            <w:gridSpan w:val="4"/>
          </w:tcPr>
          <w:p w14:paraId="2FCF2E77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XELOX(n=27)</w:t>
            </w:r>
          </w:p>
        </w:tc>
      </w:tr>
      <w:tr w:rsidR="00F16239" w:rsidRPr="004F28C5" w14:paraId="3F62D392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42F10F1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F28C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3319" w:type="dxa"/>
            <w:gridSpan w:val="4"/>
          </w:tcPr>
          <w:p w14:paraId="2CA9D866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Oxaliplatin-based 2</w:t>
            </w:r>
            <w:r w:rsidRPr="004F28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d</w:t>
            </w: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-line doublet chemotherapy</w:t>
            </w:r>
          </w:p>
        </w:tc>
        <w:tc>
          <w:tcPr>
            <w:tcW w:w="3394" w:type="dxa"/>
            <w:gridSpan w:val="4"/>
          </w:tcPr>
          <w:p w14:paraId="0ADF9BA6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Taxane-based 2</w:t>
            </w:r>
            <w:r w:rsidRPr="004F28C5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nd</w:t>
            </w: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-line doublet chemotherapy</w:t>
            </w:r>
          </w:p>
        </w:tc>
      </w:tr>
      <w:tr w:rsidR="00F16239" w:rsidRPr="004F28C5" w14:paraId="4D3159E3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5B5E95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ECOG=0</w:t>
            </w:r>
          </w:p>
        </w:tc>
        <w:tc>
          <w:tcPr>
            <w:tcW w:w="1493" w:type="dxa"/>
            <w:gridSpan w:val="2"/>
          </w:tcPr>
          <w:p w14:paraId="45484C1A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26" w:type="dxa"/>
            <w:gridSpan w:val="2"/>
          </w:tcPr>
          <w:p w14:paraId="019C5059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97" w:type="dxa"/>
            <w:gridSpan w:val="2"/>
          </w:tcPr>
          <w:p w14:paraId="64C32412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97" w:type="dxa"/>
            <w:gridSpan w:val="2"/>
          </w:tcPr>
          <w:p w14:paraId="2D4BBA28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F16239" w:rsidRPr="004F28C5" w14:paraId="10E5C9C0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9522CA2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ECOG=1</w:t>
            </w:r>
          </w:p>
        </w:tc>
        <w:tc>
          <w:tcPr>
            <w:tcW w:w="1493" w:type="dxa"/>
            <w:gridSpan w:val="2"/>
          </w:tcPr>
          <w:p w14:paraId="60873484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26" w:type="dxa"/>
            <w:gridSpan w:val="2"/>
          </w:tcPr>
          <w:p w14:paraId="3DF69AEC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97" w:type="dxa"/>
            <w:gridSpan w:val="2"/>
          </w:tcPr>
          <w:p w14:paraId="38A229F3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697" w:type="dxa"/>
            <w:gridSpan w:val="2"/>
          </w:tcPr>
          <w:p w14:paraId="40301D6E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</w:tr>
      <w:tr w:rsidR="00F16239" w:rsidRPr="004F28C5" w14:paraId="1BBE3B14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79747C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493" w:type="dxa"/>
            <w:gridSpan w:val="2"/>
          </w:tcPr>
          <w:p w14:paraId="0076998F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Grade 3-4</w:t>
            </w:r>
          </w:p>
        </w:tc>
        <w:tc>
          <w:tcPr>
            <w:tcW w:w="1826" w:type="dxa"/>
            <w:gridSpan w:val="2"/>
          </w:tcPr>
          <w:p w14:paraId="60EDB4A0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All Grades</w:t>
            </w:r>
          </w:p>
        </w:tc>
        <w:tc>
          <w:tcPr>
            <w:tcW w:w="1697" w:type="dxa"/>
            <w:gridSpan w:val="2"/>
          </w:tcPr>
          <w:p w14:paraId="1A374861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Grade 3-4</w:t>
            </w:r>
          </w:p>
        </w:tc>
        <w:tc>
          <w:tcPr>
            <w:tcW w:w="1697" w:type="dxa"/>
            <w:gridSpan w:val="2"/>
          </w:tcPr>
          <w:p w14:paraId="55E05F8B" w14:textId="77777777" w:rsidR="00F16239" w:rsidRPr="004F28C5" w:rsidRDefault="00F16239" w:rsidP="006C65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b/>
                <w:sz w:val="18"/>
                <w:szCs w:val="18"/>
              </w:rPr>
              <w:t>All Grades</w:t>
            </w:r>
          </w:p>
        </w:tc>
      </w:tr>
      <w:tr w:rsidR="00F16239" w:rsidRPr="004F28C5" w14:paraId="3EAD08D5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BED3119" w14:textId="77777777" w:rsidR="00F16239" w:rsidRPr="004F28C5" w:rsidRDefault="00F16239" w:rsidP="006C655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89" w:type="dxa"/>
          </w:tcPr>
          <w:p w14:paraId="05818D30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04" w:type="dxa"/>
          </w:tcPr>
          <w:p w14:paraId="56121CB7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6" w:type="dxa"/>
          </w:tcPr>
          <w:p w14:paraId="0FE46DC1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70" w:type="dxa"/>
          </w:tcPr>
          <w:p w14:paraId="49532D59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96" w:type="dxa"/>
          </w:tcPr>
          <w:p w14:paraId="16FF9DEE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01" w:type="dxa"/>
          </w:tcPr>
          <w:p w14:paraId="675A6AD5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96" w:type="dxa"/>
          </w:tcPr>
          <w:p w14:paraId="12C15023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01" w:type="dxa"/>
          </w:tcPr>
          <w:p w14:paraId="1D2C11A1" w14:textId="77777777" w:rsidR="00F16239" w:rsidRPr="004F28C5" w:rsidRDefault="00F16239" w:rsidP="006C65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F16239" w:rsidRPr="004F28C5" w14:paraId="20732502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F38A7D4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</w:p>
        </w:tc>
        <w:tc>
          <w:tcPr>
            <w:tcW w:w="689" w:type="dxa"/>
          </w:tcPr>
          <w:p w14:paraId="0B8B1855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</w:tcPr>
          <w:p w14:paraId="72311DB6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6" w:type="dxa"/>
          </w:tcPr>
          <w:p w14:paraId="614DCF18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0" w:type="dxa"/>
          </w:tcPr>
          <w:p w14:paraId="010EAED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796" w:type="dxa"/>
          </w:tcPr>
          <w:p w14:paraId="2B56A096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1" w:type="dxa"/>
          </w:tcPr>
          <w:p w14:paraId="355B6798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796" w:type="dxa"/>
          </w:tcPr>
          <w:p w14:paraId="0EA2140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1" w:type="dxa"/>
          </w:tcPr>
          <w:p w14:paraId="7AE78F58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</w:tr>
      <w:tr w:rsidR="00F16239" w:rsidRPr="004F28C5" w14:paraId="6A5A25DD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C5F8D86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Leukopenia</w:t>
            </w:r>
          </w:p>
        </w:tc>
        <w:tc>
          <w:tcPr>
            <w:tcW w:w="689" w:type="dxa"/>
          </w:tcPr>
          <w:p w14:paraId="78C538AD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4" w:type="dxa"/>
          </w:tcPr>
          <w:p w14:paraId="411C2D5F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6" w:type="dxa"/>
          </w:tcPr>
          <w:p w14:paraId="71057E55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7ACC8780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796" w:type="dxa"/>
          </w:tcPr>
          <w:p w14:paraId="137726D3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</w:tcPr>
          <w:p w14:paraId="5D1920BA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796" w:type="dxa"/>
          </w:tcPr>
          <w:p w14:paraId="280962A1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1" w:type="dxa"/>
          </w:tcPr>
          <w:p w14:paraId="0B1972EA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</w:tr>
      <w:tr w:rsidR="00F16239" w:rsidRPr="004F28C5" w14:paraId="0873C594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F6B8B98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689" w:type="dxa"/>
          </w:tcPr>
          <w:p w14:paraId="7BD706CE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4" w:type="dxa"/>
          </w:tcPr>
          <w:p w14:paraId="032CFCB5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6" w:type="dxa"/>
          </w:tcPr>
          <w:p w14:paraId="6FE76692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1B56DF70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796" w:type="dxa"/>
          </w:tcPr>
          <w:p w14:paraId="6EC6818F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1" w:type="dxa"/>
          </w:tcPr>
          <w:p w14:paraId="50653BC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796" w:type="dxa"/>
          </w:tcPr>
          <w:p w14:paraId="56B3A380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1" w:type="dxa"/>
          </w:tcPr>
          <w:p w14:paraId="44944DA6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</w:tr>
      <w:tr w:rsidR="00F16239" w:rsidRPr="004F28C5" w14:paraId="6BD9AE6D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6F844C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689" w:type="dxa"/>
          </w:tcPr>
          <w:p w14:paraId="3D334707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7338B533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6" w:type="dxa"/>
          </w:tcPr>
          <w:p w14:paraId="618C67AD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0" w:type="dxa"/>
          </w:tcPr>
          <w:p w14:paraId="62724551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796" w:type="dxa"/>
          </w:tcPr>
          <w:p w14:paraId="54DA1CBA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</w:tcPr>
          <w:p w14:paraId="4E8CDF6A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96" w:type="dxa"/>
          </w:tcPr>
          <w:p w14:paraId="0D63C92A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</w:tcPr>
          <w:p w14:paraId="48291A10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</w:tr>
      <w:tr w:rsidR="00F16239" w:rsidRPr="004F28C5" w14:paraId="1B739FDE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9058AE7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Stomatitis</w:t>
            </w:r>
          </w:p>
        </w:tc>
        <w:tc>
          <w:tcPr>
            <w:tcW w:w="689" w:type="dxa"/>
          </w:tcPr>
          <w:p w14:paraId="04AE8AC6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</w:tcPr>
          <w:p w14:paraId="370E9304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</w:tcPr>
          <w:p w14:paraId="452AC610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0" w:type="dxa"/>
          </w:tcPr>
          <w:p w14:paraId="14FD23D7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6" w:type="dxa"/>
          </w:tcPr>
          <w:p w14:paraId="4E54A248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</w:tcPr>
          <w:p w14:paraId="1FE28052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6" w:type="dxa"/>
          </w:tcPr>
          <w:p w14:paraId="4F618D4D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1" w:type="dxa"/>
          </w:tcPr>
          <w:p w14:paraId="6C768FB2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F16239" w:rsidRPr="004F28C5" w14:paraId="217B635F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C8D965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689" w:type="dxa"/>
          </w:tcPr>
          <w:p w14:paraId="5D48D80C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</w:tcPr>
          <w:p w14:paraId="4E9534D4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</w:tcPr>
          <w:p w14:paraId="4D187524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3E52D4E6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6" w:type="dxa"/>
          </w:tcPr>
          <w:p w14:paraId="0ABE47D6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1" w:type="dxa"/>
          </w:tcPr>
          <w:p w14:paraId="40D68CC6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6" w:type="dxa"/>
          </w:tcPr>
          <w:p w14:paraId="01E34BF8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</w:tcPr>
          <w:p w14:paraId="07E619E0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F16239" w:rsidRPr="004F28C5" w14:paraId="23C7B59A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59FF870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689" w:type="dxa"/>
          </w:tcPr>
          <w:p w14:paraId="350AAF7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4" w:type="dxa"/>
          </w:tcPr>
          <w:p w14:paraId="75FAA1C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6" w:type="dxa"/>
          </w:tcPr>
          <w:p w14:paraId="2B1DA900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2BE9225E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6" w:type="dxa"/>
          </w:tcPr>
          <w:p w14:paraId="29D840EC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</w:tcPr>
          <w:p w14:paraId="683F703A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6" w:type="dxa"/>
          </w:tcPr>
          <w:p w14:paraId="64C160BF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1" w:type="dxa"/>
          </w:tcPr>
          <w:p w14:paraId="69A96D01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F16239" w:rsidRPr="004F28C5" w14:paraId="2BD8024F" w14:textId="77777777" w:rsidTr="006C6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F8EA08C" w14:textId="77777777" w:rsidR="00F16239" w:rsidRPr="004F28C5" w:rsidRDefault="00F16239" w:rsidP="006C6552">
            <w:pPr>
              <w:spacing w:line="360" w:lineRule="auto"/>
              <w:ind w:firstLineChars="50" w:firstLine="9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689" w:type="dxa"/>
          </w:tcPr>
          <w:p w14:paraId="5DB1FF43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109A9678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6" w:type="dxa"/>
          </w:tcPr>
          <w:p w14:paraId="158B2701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0" w:type="dxa"/>
          </w:tcPr>
          <w:p w14:paraId="166407B0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6" w:type="dxa"/>
          </w:tcPr>
          <w:p w14:paraId="1687B8DE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1" w:type="dxa"/>
          </w:tcPr>
          <w:p w14:paraId="6FCBCC86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6" w:type="dxa"/>
          </w:tcPr>
          <w:p w14:paraId="78723380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</w:tcPr>
          <w:p w14:paraId="502EBB65" w14:textId="77777777" w:rsidR="00F16239" w:rsidRPr="004F28C5" w:rsidRDefault="00F16239" w:rsidP="006C65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</w:tr>
      <w:tr w:rsidR="00F16239" w:rsidRPr="004F28C5" w14:paraId="2F9CAC3F" w14:textId="77777777" w:rsidTr="006C6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DD6AC4" w14:textId="77777777" w:rsidR="00F16239" w:rsidRPr="004F28C5" w:rsidRDefault="00F16239" w:rsidP="006C6552">
            <w:pPr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New Neurosensory</w:t>
            </w:r>
          </w:p>
        </w:tc>
        <w:tc>
          <w:tcPr>
            <w:tcW w:w="689" w:type="dxa"/>
          </w:tcPr>
          <w:p w14:paraId="0155A16C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4" w:type="dxa"/>
          </w:tcPr>
          <w:p w14:paraId="4D1E52E6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6" w:type="dxa"/>
          </w:tcPr>
          <w:p w14:paraId="1F5F10E8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0" w:type="dxa"/>
          </w:tcPr>
          <w:p w14:paraId="1D1860EF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96" w:type="dxa"/>
          </w:tcPr>
          <w:p w14:paraId="4B4B83B2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1" w:type="dxa"/>
          </w:tcPr>
          <w:p w14:paraId="2B081975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96" w:type="dxa"/>
          </w:tcPr>
          <w:p w14:paraId="70C57684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1" w:type="dxa"/>
          </w:tcPr>
          <w:p w14:paraId="62609E10" w14:textId="77777777" w:rsidR="00F16239" w:rsidRPr="004F28C5" w:rsidRDefault="00F16239" w:rsidP="006C65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F28C5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</w:tbl>
    <w:p w14:paraId="0EFFA31C" w14:textId="77777777" w:rsidR="00C04C0C" w:rsidRDefault="00C04C0C"/>
    <w:sectPr w:rsidR="00C04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1szQwNzExsTA3tLRQ0lEKTi0uzszPAykwqgUA/7qnhCwAAAA="/>
  </w:docVars>
  <w:rsids>
    <w:rsidRoot w:val="00F16239"/>
    <w:rsid w:val="00352792"/>
    <w:rsid w:val="00C04C0C"/>
    <w:rsid w:val="00D50335"/>
    <w:rsid w:val="00F1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C33F7"/>
  <w15:chartTrackingRefBased/>
  <w15:docId w15:val="{77100E03-1514-4A94-8A11-B0701199C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F162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Wang Yue</cp:lastModifiedBy>
  <cp:revision>2</cp:revision>
  <dcterms:created xsi:type="dcterms:W3CDTF">2021-11-28T10:31:00Z</dcterms:created>
  <dcterms:modified xsi:type="dcterms:W3CDTF">2021-11-28T12:57:00Z</dcterms:modified>
</cp:coreProperties>
</file>